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C4824" w14:textId="4CFAC6EF" w:rsidR="00E82CEF" w:rsidRPr="00E82CEF" w:rsidRDefault="00A01C4C" w:rsidP="00E82CEF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C321BA">
        <w:rPr>
          <w:rFonts w:ascii="Times New Roman" w:hAnsi="Times New Roman" w:cs="Times New Roman"/>
          <w:sz w:val="24"/>
          <w:szCs w:val="24"/>
        </w:rPr>
        <w:t>4 file</w:t>
      </w:r>
      <w:r w:rsidR="00E82CEF" w:rsidRPr="00E82CEF">
        <w:rPr>
          <w:rFonts w:ascii="Times New Roman" w:hAnsi="Times New Roman" w:cs="Times New Roman"/>
          <w:sz w:val="24"/>
          <w:szCs w:val="24"/>
        </w:rPr>
        <w:t xml:space="preserve">. Frequency of mtDNA haplotypes and their sharing among different breeds of </w:t>
      </w:r>
      <w:r w:rsidR="00E82CEF" w:rsidRPr="00E82CEF">
        <w:rPr>
          <w:rFonts w:ascii="Times New Roman" w:hAnsi="Times New Roman" w:cs="Times New Roman"/>
          <w:sz w:val="24"/>
          <w:szCs w:val="24"/>
          <w:lang w:val="en-GB"/>
        </w:rPr>
        <w:t>Sri Lankan, Indus valley and South Indian zebu</w:t>
      </w:r>
    </w:p>
    <w:p w14:paraId="355872E8" w14:textId="77777777" w:rsidR="00E82CEF" w:rsidRPr="00E82CEF" w:rsidRDefault="00E82CEF" w:rsidP="00E82CEF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81"/>
        <w:gridCol w:w="875"/>
        <w:gridCol w:w="875"/>
        <w:gridCol w:w="875"/>
        <w:gridCol w:w="875"/>
        <w:gridCol w:w="875"/>
        <w:gridCol w:w="875"/>
        <w:gridCol w:w="875"/>
        <w:gridCol w:w="870"/>
      </w:tblGrid>
      <w:tr w:rsidR="00E82CEF" w:rsidRPr="00E82CEF" w14:paraId="40363335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025A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plotype Nam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08E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H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F6A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WC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7C9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M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A19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S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1DE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H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376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65E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HL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E97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KA</w:t>
            </w:r>
          </w:p>
        </w:tc>
      </w:tr>
      <w:tr w:rsidR="00E82CEF" w:rsidRPr="00E82CEF" w14:paraId="2D7EEA1F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4713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_H1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A76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EBD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682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C66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466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568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379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28D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13DAF625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6047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_H2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8CC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F02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D84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AF4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190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002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EE3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BA5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258AB9F7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A3CF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_H3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292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4E5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B6E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3D7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23B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137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DE2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6C0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374DAC7E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F5A5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_H4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AEA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41B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BA2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799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3C0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90D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653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A6F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060211BE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2D0C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_H5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05F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CD8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CD1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41D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E38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30C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092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1CF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4CCDE16D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499E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_H6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F09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A18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901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945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4F8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100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F82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47A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45F6AAF9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E8B2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_H7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9CD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324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AFB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358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7CC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23D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B20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6F0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53C23240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F238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_H8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071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DDE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F91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42F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0CD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91C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B0C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419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2FAA7CE6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91A6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_H9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635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2EB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C18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2CF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7F1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4A0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E30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7B3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1D7C4CE1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3DB3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_H10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D41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7A6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70C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542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E9F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1FA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976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DBD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76548283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06B1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_H11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7B8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ECD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266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2FC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065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CBF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B23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F33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79C317BC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D87F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_H12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523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AAF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BF8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B87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BB5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F4F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9BB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9C7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4D8A30AF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8D91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_H13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E0B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F18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418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931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91E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104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81A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B18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354DA8C8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87E9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_H14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C36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CE8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68E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985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6E4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C0F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5A2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B02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277F42BB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E137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_H15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083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355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50A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C8B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FB7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549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9D9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920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1F8002C9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C325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W_H16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39A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CC5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8F3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B1E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0B9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7DE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25D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B30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3F9FB848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8F32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W_H17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312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83A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796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64A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B33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F65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F5C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6CC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74686E51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8AD4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WH_H18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DDB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117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E7B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B5F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C38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F2B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C91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A3C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0F3D261A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21B8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WRSPHK_H19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794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155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1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C38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2E4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3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DC3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7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167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9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FAB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3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111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16</w:t>
            </w:r>
          </w:p>
        </w:tc>
      </w:tr>
      <w:tr w:rsidR="00E82CEF" w:rsidRPr="00E82CEF" w14:paraId="5923F987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7442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WSHK_H20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E66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38B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624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090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12D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70C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AF1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8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66D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</w:tr>
      <w:tr w:rsidR="00E82CEF" w:rsidRPr="00E82CEF" w14:paraId="65ACF687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850A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_H21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B12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8A1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8B2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FA0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0A5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E5B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CBD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9E7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0688D0CE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8012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_H22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030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671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2DC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F80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B1A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4BB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11C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F3F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3EE6F854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175F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_H23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7B9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29A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A98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AE2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50B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CB8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0F3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CA4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2B9F20BB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8AC1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_H24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D89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07D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03D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29C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624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4E3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CF2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DAF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70DF829B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6819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_H25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497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57E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6A6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70B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10E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31E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0EB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5B9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0AC8398F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55B7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_H26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2C6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BDA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16F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1DB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6F8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F9F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387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29B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0113F74A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E1E4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_H27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B17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AAB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82C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F03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607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CA6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10C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C59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433052B7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7A6B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_H28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3EF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D59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A4E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121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122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A66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8CA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1CC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263471B6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0E86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_H29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EE9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F9E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185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6EC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032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3CB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5BB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80A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652AF7BC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290F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_H30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0B6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37E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39E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B66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529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C45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2FE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57E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10D9A52E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E2EE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_H31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931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950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A4B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7CB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553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DA5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769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9A4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746C6BAF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88F7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H32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287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75E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78E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18C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6DB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2D7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379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DA3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</w:tr>
      <w:tr w:rsidR="00E82CEF" w:rsidRPr="00E82CEF" w14:paraId="0C484702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1481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H33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837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182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079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B06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228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B80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E15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313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</w:tr>
      <w:tr w:rsidR="00E82CEF" w:rsidRPr="00E82CEF" w14:paraId="36B8F9D8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DAC9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H34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40A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85F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FDC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1CE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A0A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407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64C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05F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9</w:t>
            </w:r>
          </w:p>
        </w:tc>
      </w:tr>
      <w:tr w:rsidR="00E82CEF" w:rsidRPr="00E82CEF" w14:paraId="028A4CFD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A0A4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H35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B73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0B7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43D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B19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FA0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726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B82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BA5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</w:tr>
      <w:tr w:rsidR="00E82CEF" w:rsidRPr="00E82CEF" w14:paraId="05F11926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2E00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K_H36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704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EA3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8C0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19D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3E2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41B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FF7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61D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</w:tr>
      <w:tr w:rsidR="00E82CEF" w:rsidRPr="00E82CEF" w14:paraId="3F81222C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8872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H37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356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E4B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157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DBF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42C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026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02A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A79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</w:tr>
      <w:tr w:rsidR="00E82CEF" w:rsidRPr="00E82CEF" w14:paraId="734A16DE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D56A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_H38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1EC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4E8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28A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4A3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0F7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537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7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E2C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328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05005F55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3AD4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_H39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E4B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B9D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341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DDF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B3E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869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C2C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B63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68D49796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0350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_H40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002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E91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AF6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34A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CF5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280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66B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963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1C956622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41C4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_H41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C1B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38B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A22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1AD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7DA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5D8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757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132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5F4F9FA4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EB36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_H42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4DA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0EF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CBD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7E4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5A7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01F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1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055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26C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25E1D2E0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3524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_H43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626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9EF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827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E34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D32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FC6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B95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0CF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27AB64EB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9F2F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_H44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B6A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D43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A22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EAF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B05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0D6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7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43E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7E5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39BFC28A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5F81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_H45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C82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017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294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C7A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3DF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322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D57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3BD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26BC2275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EA86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_H46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C79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769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BDF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C77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D6C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993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C0E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234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0AA5A913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A20C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_H47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5B0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365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B22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300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365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76A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B09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7BB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1F36E544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0636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_H48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03F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ACA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D2D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5D7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C81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121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E06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FC4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29B3A14D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1628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_H49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B5B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849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A82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0B2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9E3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A5A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346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691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5FD4E894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C9CE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_H50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E4F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A3D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D14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AC1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E99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446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1BD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23A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08DC05CE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5BF9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_H51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09A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BC8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931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792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9B1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97D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FE6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B98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720CDF8F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706C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_H52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CF1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F9A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5F8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367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B2E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ED9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3B2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7B4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2207F1A0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5FB1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_H53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F51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8EC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9DD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45B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DDB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8E7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B61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0BF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128E7557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5A5F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PK_H54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C0C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A36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A869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D0E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1DE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22C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7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E98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096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9</w:t>
            </w:r>
          </w:p>
        </w:tc>
      </w:tr>
      <w:tr w:rsidR="00E82CEF" w:rsidRPr="00E82CEF" w14:paraId="058F35C6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3CCE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_H55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9F8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C44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666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8D7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B93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3D0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875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053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72DB57D9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AD24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_H56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317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97F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E01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205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437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AC9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8CA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B98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30422E48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02F6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_H57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7D3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BB3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BEF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FA1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A90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801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3F2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E58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76484F84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4982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_H58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F9C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794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08B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1F7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AB1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8EE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2B0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8A9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5C406984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6F8A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_H59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F34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AA3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53F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8C2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D68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373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EC9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D5E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06471047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E24B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_H60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1BF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4F2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AFF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07D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FD9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DAC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07D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81E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02E5F117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1E5A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_H61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432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1A2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7FB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0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6E0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324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52D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FC0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ED3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4901F899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AE2F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_H62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2F1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A8E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2D7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4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D52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EA3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4BC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EEE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BC5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461FFA64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D8C0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S_H63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2F6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E47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F68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6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B3E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299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834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63E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93B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0044F4CF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A94A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K_H64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695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89F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CF7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6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855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246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A6C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5FC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467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9</w:t>
            </w:r>
          </w:p>
        </w:tc>
      </w:tr>
      <w:tr w:rsidR="00E82CEF" w:rsidRPr="00E82CEF" w14:paraId="583676E8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4C90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_H65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265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29A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9E6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87A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D32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75E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017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933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73BFD325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83EA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_H66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757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E8D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754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9B6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CFF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675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2D0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36C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3545A6A0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1965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_H67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015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37C0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604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277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9F0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9C1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1D2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AE2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5EE1297C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1D65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_H68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7A4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577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C10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18D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D96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400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DB3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30F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12FC91A4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5023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K_H69_I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439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529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8CF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EF7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AAE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31A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010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0F9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5</w:t>
            </w:r>
          </w:p>
        </w:tc>
      </w:tr>
      <w:tr w:rsidR="00E82CEF" w:rsidRPr="00E82CEF" w14:paraId="04CCC59D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FC5E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_H70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A06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7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6BC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964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FBF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80C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664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81A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48B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64906C9F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DACC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_H71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97E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6F6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768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C8E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E23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778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187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689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5A2A494C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09D3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_H72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930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85C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D2C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BC1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B25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BAB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51F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9B5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79F7A65B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C9A5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_H73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7B0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D5A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F35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170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847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844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768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233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0AFED174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E5CC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K_H74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9CF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E7F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2EA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245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361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B60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ABD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743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</w:tr>
      <w:tr w:rsidR="00E82CEF" w:rsidRPr="00E82CEF" w14:paraId="155D25B1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16B2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T_H75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AD6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37F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AA2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8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20F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51B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CD9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EEF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BBE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742DDB54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BC50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_H76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1EB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D0D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558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968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756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E68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C6E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057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7B6B155A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26B2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_H77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33D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62E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CAD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11B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662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F93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D5A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285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2FC26A28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062F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_H78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0B4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39D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F7C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757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161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A72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715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0A8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2B267BFB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5234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_H79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6E4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8E6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115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9C0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E64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FA6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1B5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8A9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158BB2F7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28F1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_H80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A0D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F76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C17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FCE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121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BC3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C0E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605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370B2D3E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5A8A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_H81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2B7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303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A79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1E2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9C6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C8A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639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BAC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1152CC6B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8707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_H82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F9C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FFC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C09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993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070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AA4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4C1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DFD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08200A27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D6C6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_H83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42B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700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691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139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1E5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B5B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345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12A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12D4160B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3536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H84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378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FB6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AC4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EDA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C84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5CF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105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1A8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9</w:t>
            </w:r>
          </w:p>
        </w:tc>
      </w:tr>
      <w:tr w:rsidR="00E82CEF" w:rsidRPr="00E82CEF" w14:paraId="20ED746F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6089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H85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5EF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9CB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415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9D0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BBE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98A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5C0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F06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</w:tr>
      <w:tr w:rsidR="00E82CEF" w:rsidRPr="00E82CEF" w14:paraId="7053EC57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8CD5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H86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9E4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980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581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E9F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65C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F84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A11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05B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</w:tr>
      <w:tr w:rsidR="00E82CEF" w:rsidRPr="00E82CEF" w14:paraId="37978407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A6C9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_H87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5D7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508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869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1B2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BDB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0C6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7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C626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F73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407CA8AE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C21B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_H88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5D2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593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8DE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530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D5F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19F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51B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441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7881BE51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E6E4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_H89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7DD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5FB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F68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989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F8B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A95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A00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31D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3D2D7254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2DC0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_H90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F03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990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E2A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F7D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C9A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B74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EDB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9A6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14C46360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E5BF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_H91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931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0CB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363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101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A90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629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D82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50E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14C72C69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1418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_H92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BBB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B4B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009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226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EEE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03F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D6D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E3D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7A71C982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7D4E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_H93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E5E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0DE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7D8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AF9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092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DF3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7C4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73B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10D42EC9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697F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_H94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354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E6A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197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B5A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D11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3DD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631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287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50A453B8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93A9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_H95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8E8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1D4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CC4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315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932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9FD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B48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2B5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456C13BF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97E1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_H96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6B0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DE2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615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663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D4C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ACF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1F7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922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0925F5AA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72F5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_H97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026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551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BF6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867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B90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084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775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511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327A0A0B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3C79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_H98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ACE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BD3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894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09C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7AC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E97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D3B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05E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486FB04E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1866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_H99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B0B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FDA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9B3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07E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81E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A2A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E1B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615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82CEF" w:rsidRPr="00E82CEF" w14:paraId="2277A8B8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8EC7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_H100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5E7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733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CE1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ECC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4C2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C8A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DA9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011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14D80A53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4F84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_H101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6F6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338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D67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B38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DD6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50B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B6E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92C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0C05DEEE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D0B8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_H102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F00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CD1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3DC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07C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4D8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384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397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070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470F5760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1146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_H103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88D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74D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936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D55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5F8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062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CC7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663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75FAFB03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EB92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_H104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16E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A39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6FE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FCE2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4FA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B20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590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B6F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0F6C664A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9C86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S_H105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930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3EE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B33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D3E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D76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8B7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1FC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590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318DDE91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E013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TRPHK_H106_I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25C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F3D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5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9A4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6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9CD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BD8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392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1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E40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EB7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57</w:t>
            </w:r>
          </w:p>
        </w:tc>
      </w:tr>
      <w:tr w:rsidR="00E82CEF" w:rsidRPr="00E82CEF" w14:paraId="2AC7B854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2C35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_H107_T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A45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F16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A97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80F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261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A1A3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B1E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7E0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087601BC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2ECE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H108_T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68D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7E9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E83B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1D2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A64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D43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AED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94F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</w:tr>
      <w:tr w:rsidR="00E82CEF" w:rsidRPr="00E82CEF" w14:paraId="33B1AB78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4FF5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_H109_T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287F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5659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4F6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F4C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885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FF4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EFB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ACF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5351A16E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DA5C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_H110_T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C50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791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B33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C1E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D054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E15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6A4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C49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6F265DC1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EB39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_H111_T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E9FD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4130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A3B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255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DC4A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E09E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F02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F17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82CEF" w:rsidRPr="00E82CEF" w14:paraId="5B3D2C93" w14:textId="77777777" w:rsidTr="00B73711">
        <w:trPr>
          <w:trHeight w:val="290"/>
          <w:jc w:val="center"/>
        </w:trPr>
        <w:tc>
          <w:tcPr>
            <w:tcW w:w="1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AFEC" w14:textId="77777777" w:rsidR="00E82CEF" w:rsidRPr="00E82CEF" w:rsidRDefault="00E82CEF" w:rsidP="00E82CE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_H112_T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BF7C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CE3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E97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AA76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5318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C4F1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29E5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EF97" w14:textId="77777777" w:rsidR="00E82CEF" w:rsidRPr="00E82CEF" w:rsidRDefault="00E82CEF" w:rsidP="00E82C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4D5A66A9" w14:textId="77777777" w:rsidR="00E82CEF" w:rsidRPr="00E82CEF" w:rsidRDefault="00E82CEF" w:rsidP="00E82CEF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E82CEF" w:rsidRPr="00E82CEF" w:rsidSect="00E82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240E"/>
    <w:rsid w:val="000113D2"/>
    <w:rsid w:val="00012082"/>
    <w:rsid w:val="000306CC"/>
    <w:rsid w:val="00034A40"/>
    <w:rsid w:val="00060708"/>
    <w:rsid w:val="000619CD"/>
    <w:rsid w:val="0006797B"/>
    <w:rsid w:val="0007166D"/>
    <w:rsid w:val="000C324C"/>
    <w:rsid w:val="000C7590"/>
    <w:rsid w:val="00110980"/>
    <w:rsid w:val="00114266"/>
    <w:rsid w:val="0013581C"/>
    <w:rsid w:val="00143E5E"/>
    <w:rsid w:val="001572E6"/>
    <w:rsid w:val="00163F34"/>
    <w:rsid w:val="0017446E"/>
    <w:rsid w:val="00196DBA"/>
    <w:rsid w:val="001C240E"/>
    <w:rsid w:val="001C39A8"/>
    <w:rsid w:val="001D0E49"/>
    <w:rsid w:val="001D4A44"/>
    <w:rsid w:val="001E69BA"/>
    <w:rsid w:val="00215AC2"/>
    <w:rsid w:val="002205B3"/>
    <w:rsid w:val="00222C81"/>
    <w:rsid w:val="00222DB4"/>
    <w:rsid w:val="0024388C"/>
    <w:rsid w:val="00297A49"/>
    <w:rsid w:val="002D3F67"/>
    <w:rsid w:val="002D7658"/>
    <w:rsid w:val="002F6B88"/>
    <w:rsid w:val="00330C6B"/>
    <w:rsid w:val="0033605F"/>
    <w:rsid w:val="003553D0"/>
    <w:rsid w:val="0037727A"/>
    <w:rsid w:val="00380420"/>
    <w:rsid w:val="003F2EF4"/>
    <w:rsid w:val="003F3CBF"/>
    <w:rsid w:val="00402686"/>
    <w:rsid w:val="00407BE9"/>
    <w:rsid w:val="00422C28"/>
    <w:rsid w:val="00445C88"/>
    <w:rsid w:val="0045225A"/>
    <w:rsid w:val="00465087"/>
    <w:rsid w:val="00474799"/>
    <w:rsid w:val="00485528"/>
    <w:rsid w:val="00491E91"/>
    <w:rsid w:val="004B1EDE"/>
    <w:rsid w:val="004B51D2"/>
    <w:rsid w:val="004E0A12"/>
    <w:rsid w:val="004F7212"/>
    <w:rsid w:val="004F723E"/>
    <w:rsid w:val="00516392"/>
    <w:rsid w:val="00531FD4"/>
    <w:rsid w:val="00540116"/>
    <w:rsid w:val="005536B4"/>
    <w:rsid w:val="00597727"/>
    <w:rsid w:val="005A0D9E"/>
    <w:rsid w:val="005B5171"/>
    <w:rsid w:val="005C76CF"/>
    <w:rsid w:val="0060101B"/>
    <w:rsid w:val="006141F7"/>
    <w:rsid w:val="00616CFE"/>
    <w:rsid w:val="00620068"/>
    <w:rsid w:val="00630142"/>
    <w:rsid w:val="00643749"/>
    <w:rsid w:val="00657C00"/>
    <w:rsid w:val="006778D7"/>
    <w:rsid w:val="0069104D"/>
    <w:rsid w:val="00707A58"/>
    <w:rsid w:val="0073526A"/>
    <w:rsid w:val="007913D2"/>
    <w:rsid w:val="007C143B"/>
    <w:rsid w:val="007E04CD"/>
    <w:rsid w:val="007F6279"/>
    <w:rsid w:val="00804E8D"/>
    <w:rsid w:val="008505FD"/>
    <w:rsid w:val="00866C3A"/>
    <w:rsid w:val="0088526F"/>
    <w:rsid w:val="00893AB9"/>
    <w:rsid w:val="008B3E2C"/>
    <w:rsid w:val="008D0B84"/>
    <w:rsid w:val="008F2ACD"/>
    <w:rsid w:val="00903E56"/>
    <w:rsid w:val="00913B2B"/>
    <w:rsid w:val="00915A5D"/>
    <w:rsid w:val="009235FF"/>
    <w:rsid w:val="00930FDD"/>
    <w:rsid w:val="00937164"/>
    <w:rsid w:val="009807A3"/>
    <w:rsid w:val="009B02FB"/>
    <w:rsid w:val="009C072F"/>
    <w:rsid w:val="009D1D33"/>
    <w:rsid w:val="009E31FA"/>
    <w:rsid w:val="009E3453"/>
    <w:rsid w:val="00A01C4C"/>
    <w:rsid w:val="00A02070"/>
    <w:rsid w:val="00A31BEB"/>
    <w:rsid w:val="00A50503"/>
    <w:rsid w:val="00A56B34"/>
    <w:rsid w:val="00A61E5C"/>
    <w:rsid w:val="00A865C1"/>
    <w:rsid w:val="00AB2A82"/>
    <w:rsid w:val="00AD7502"/>
    <w:rsid w:val="00AE5E95"/>
    <w:rsid w:val="00B23541"/>
    <w:rsid w:val="00B5144E"/>
    <w:rsid w:val="00B77F11"/>
    <w:rsid w:val="00B81147"/>
    <w:rsid w:val="00B965B7"/>
    <w:rsid w:val="00BA6837"/>
    <w:rsid w:val="00BB3E54"/>
    <w:rsid w:val="00BC6A8F"/>
    <w:rsid w:val="00C04C96"/>
    <w:rsid w:val="00C11657"/>
    <w:rsid w:val="00C23599"/>
    <w:rsid w:val="00C24E07"/>
    <w:rsid w:val="00C27E4F"/>
    <w:rsid w:val="00C321BA"/>
    <w:rsid w:val="00C44C7C"/>
    <w:rsid w:val="00C81B42"/>
    <w:rsid w:val="00CB09E6"/>
    <w:rsid w:val="00CF08BA"/>
    <w:rsid w:val="00D04862"/>
    <w:rsid w:val="00D46DFC"/>
    <w:rsid w:val="00D478C3"/>
    <w:rsid w:val="00D50455"/>
    <w:rsid w:val="00D54581"/>
    <w:rsid w:val="00D55617"/>
    <w:rsid w:val="00DA2308"/>
    <w:rsid w:val="00DB79C5"/>
    <w:rsid w:val="00DD5CAA"/>
    <w:rsid w:val="00E25999"/>
    <w:rsid w:val="00E57FB8"/>
    <w:rsid w:val="00E82CEF"/>
    <w:rsid w:val="00EB263F"/>
    <w:rsid w:val="00ED4BF1"/>
    <w:rsid w:val="00EF66E3"/>
    <w:rsid w:val="00F01438"/>
    <w:rsid w:val="00F16DEA"/>
    <w:rsid w:val="00F2247D"/>
    <w:rsid w:val="00F2419D"/>
    <w:rsid w:val="00F40C81"/>
    <w:rsid w:val="00F65C47"/>
    <w:rsid w:val="00F744E7"/>
    <w:rsid w:val="00F81D96"/>
    <w:rsid w:val="00F93516"/>
    <w:rsid w:val="00FD6B3F"/>
    <w:rsid w:val="00FE4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5B965"/>
  <w15:docId w15:val="{681179F2-05DD-4BA0-B278-46C3F2343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55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52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15A5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93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E82CE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2CEF"/>
    <w:rPr>
      <w:color w:val="954F72"/>
      <w:u w:val="single"/>
    </w:rPr>
  </w:style>
  <w:style w:type="paragraph" w:customStyle="1" w:styleId="msonormal0">
    <w:name w:val="msonormal"/>
    <w:basedOn w:val="Normal"/>
    <w:rsid w:val="00E82C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E82C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82C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82C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4E6B29-9E91-4C69-A08A-A2A9F908C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5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EA</Company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ERIASAMY, Kathiravan</cp:lastModifiedBy>
  <cp:revision>211</cp:revision>
  <dcterms:created xsi:type="dcterms:W3CDTF">2018-10-13T07:11:00Z</dcterms:created>
  <dcterms:modified xsi:type="dcterms:W3CDTF">2023-08-06T17:05:00Z</dcterms:modified>
</cp:coreProperties>
</file>